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62" w:rsidRPr="00D9001A" w:rsidRDefault="00E95562" w:rsidP="00E95562">
      <w:pPr>
        <w:tabs>
          <w:tab w:val="left" w:pos="-720"/>
        </w:tabs>
        <w:spacing w:after="0"/>
        <w:rPr>
          <w:noProof/>
        </w:rPr>
      </w:pPr>
      <w:r w:rsidRPr="00D9001A">
        <w:rPr>
          <w:b/>
          <w:bCs/>
        </w:rPr>
        <w:t>Table</w:t>
      </w:r>
      <w:r w:rsidR="00C208F3">
        <w:rPr>
          <w:b/>
          <w:bCs/>
        </w:rPr>
        <w:t xml:space="preserve"> S</w:t>
      </w:r>
      <w:r w:rsidR="00230B12">
        <w:rPr>
          <w:b/>
          <w:bCs/>
        </w:rPr>
        <w:t>1</w:t>
      </w:r>
      <w:bookmarkStart w:id="0" w:name="_GoBack"/>
      <w:bookmarkEnd w:id="0"/>
      <w:r w:rsidRPr="00D9001A">
        <w:rPr>
          <w:b/>
          <w:bCs/>
        </w:rPr>
        <w:t>:</w:t>
      </w:r>
      <w:r w:rsidRPr="00D9001A">
        <w:t xml:space="preserve"> Single nucleotide polymorphisms in GC, CYP2R1, DHCR7/NADSYN1, and their association with serum 25(OH</w:t>
      </w:r>
      <w:proofErr w:type="gramStart"/>
      <w:r w:rsidRPr="00D9001A">
        <w:t>)D</w:t>
      </w:r>
      <w:proofErr w:type="gramEnd"/>
      <w:r w:rsidRPr="00D9001A">
        <w:t xml:space="preserve"> among Arabs, South Asian, Southeast Asian participants.</w:t>
      </w:r>
    </w:p>
    <w:tbl>
      <w:tblPr>
        <w:tblStyle w:val="TableGrid"/>
        <w:tblW w:w="0" w:type="auto"/>
        <w:tblLayout w:type="fixed"/>
        <w:tblLook w:val="04A0"/>
      </w:tblPr>
      <w:tblGrid>
        <w:gridCol w:w="1005"/>
        <w:gridCol w:w="723"/>
        <w:gridCol w:w="791"/>
        <w:gridCol w:w="500"/>
        <w:gridCol w:w="500"/>
        <w:gridCol w:w="500"/>
        <w:gridCol w:w="665"/>
        <w:gridCol w:w="554"/>
        <w:gridCol w:w="31"/>
        <w:gridCol w:w="500"/>
        <w:gridCol w:w="9"/>
        <w:gridCol w:w="90"/>
        <w:gridCol w:w="450"/>
        <w:gridCol w:w="90"/>
        <w:gridCol w:w="720"/>
        <w:gridCol w:w="526"/>
        <w:gridCol w:w="630"/>
        <w:gridCol w:w="630"/>
        <w:gridCol w:w="662"/>
      </w:tblGrid>
      <w:tr w:rsidR="00E95562" w:rsidRPr="00C75A2F" w:rsidTr="00AE4DC4"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4C5BBF">
              <w:rPr>
                <w:b/>
                <w:bCs/>
                <w:sz w:val="16"/>
                <w:szCs w:val="16"/>
              </w:rPr>
              <w:t>Gene &amp; SNP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4C5BBF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4C5BBF">
              <w:rPr>
                <w:b/>
                <w:bCs/>
                <w:sz w:val="16"/>
                <w:szCs w:val="16"/>
              </w:rPr>
              <w:t>HR, HET, HV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AE4DC4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AE4DC4">
              <w:rPr>
                <w:b/>
                <w:bCs/>
                <w:sz w:val="16"/>
                <w:szCs w:val="16"/>
              </w:rPr>
              <w:t>Arab</w:t>
            </w:r>
          </w:p>
          <w:p w:rsidR="00E95562" w:rsidRPr="00AE4DC4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AE4DC4">
              <w:rPr>
                <w:b/>
                <w:bCs/>
                <w:sz w:val="16"/>
                <w:szCs w:val="16"/>
              </w:rPr>
              <w:t>n = 907</w:t>
            </w:r>
          </w:p>
        </w:tc>
        <w:tc>
          <w:tcPr>
            <w:tcW w:w="244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South Asian</w:t>
            </w:r>
          </w:p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n = 489</w:t>
            </w:r>
          </w:p>
        </w:tc>
        <w:tc>
          <w:tcPr>
            <w:tcW w:w="24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South East Asian</w:t>
            </w:r>
          </w:p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 xml:space="preserve"> n =153</w:t>
            </w:r>
          </w:p>
        </w:tc>
      </w:tr>
      <w:tr w:rsidR="00E95562" w:rsidRPr="00C75A2F" w:rsidTr="00AE4DC4"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1" w:type="dxa"/>
            <w:vMerge/>
            <w:tcBorders>
              <w:bottom w:val="single" w:sz="4" w:space="0" w:color="auto"/>
            </w:tcBorders>
            <w:vAlign w:val="center"/>
          </w:tcPr>
          <w:p w:rsidR="00E95562" w:rsidRPr="004C5BB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V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75A2F">
              <w:rPr>
                <w:b/>
                <w:bCs/>
                <w:sz w:val="16"/>
                <w:szCs w:val="16"/>
              </w:rPr>
              <w:t>-values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V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75A2F">
              <w:rPr>
                <w:b/>
                <w:bCs/>
                <w:sz w:val="16"/>
                <w:szCs w:val="16"/>
              </w:rPr>
              <w:t>-value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sz w:val="16"/>
                <w:szCs w:val="16"/>
              </w:rPr>
              <w:t>HV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b/>
                <w:bCs/>
                <w:sz w:val="16"/>
                <w:szCs w:val="16"/>
              </w:rPr>
            </w:pPr>
            <w:r w:rsidRPr="00C75A2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75A2F">
              <w:rPr>
                <w:b/>
                <w:bCs/>
                <w:sz w:val="16"/>
                <w:szCs w:val="16"/>
              </w:rPr>
              <w:t>-values</w:t>
            </w:r>
          </w:p>
        </w:tc>
      </w:tr>
      <w:tr w:rsidR="00E95562" w:rsidRPr="00C75A2F" w:rsidTr="007E1923">
        <w:tc>
          <w:tcPr>
            <w:tcW w:w="9576" w:type="dxa"/>
            <w:gridSpan w:val="19"/>
            <w:vAlign w:val="center"/>
          </w:tcPr>
          <w:p w:rsidR="00E95562" w:rsidRPr="00C75A2F" w:rsidRDefault="00E95562" w:rsidP="007E1923">
            <w:pPr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C75A2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CYP2R1</w:t>
            </w:r>
          </w:p>
        </w:tc>
      </w:tr>
      <w:tr w:rsidR="00E95562" w:rsidRPr="00AE4DC4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7116978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C, CT, TT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3364A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1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3364A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AE4DC4" w:rsidRDefault="003364A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AE4DC4" w:rsidRDefault="003364A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9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AE4DC4" w:rsidRDefault="006B327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AE4DC4" w:rsidRDefault="006B327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2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AE4DC4" w:rsidRDefault="003831CE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AE4DC4" w:rsidRDefault="003831CE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831CE" w:rsidRPr="00AE4DC4" w:rsidRDefault="003831CE" w:rsidP="00383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AE4DC4" w:rsidRDefault="003831CE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21</w:t>
            </w:r>
          </w:p>
        </w:tc>
      </w:tr>
      <w:tr w:rsidR="00E95562" w:rsidRPr="00AE4DC4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993116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AG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884624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884624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2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AE4DC4" w:rsidRDefault="00884624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AE4DC4" w:rsidRDefault="00884624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9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AE4DC4" w:rsidRDefault="007772A0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AE4DC4" w:rsidRDefault="007772A0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AE4DC4" w:rsidRDefault="0050054B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AE4DC4" w:rsidRDefault="007772A0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AE4DC4" w:rsidRDefault="00E447A1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AE4DC4" w:rsidRDefault="00E447A1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AE4DC4" w:rsidRDefault="00E447A1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447A1" w:rsidRPr="00AE4DC4" w:rsidRDefault="00E447A1" w:rsidP="00E447A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18</w:t>
            </w:r>
          </w:p>
        </w:tc>
      </w:tr>
      <w:tr w:rsidR="00E95562" w:rsidRPr="00AE4DC4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0500804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TT, TG, G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836A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836A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AE4DC4" w:rsidRDefault="001836A0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AE4DC4" w:rsidRDefault="001836A0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AE4DC4" w:rsidRDefault="00774443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13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AE4DC4" w:rsidRDefault="007B0EB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AE4DC4" w:rsidRDefault="007B0EB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AE4DC4" w:rsidRDefault="007B0EB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AE4DC4" w:rsidRDefault="007B0EBF" w:rsidP="007E192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4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37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2794714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AG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B60D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B60D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B60D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5B60D2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316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C75A2F" w:rsidRDefault="004E756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2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C75A2F" w:rsidRDefault="004E756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9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C75A2F" w:rsidRDefault="004E756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1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4E756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413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2C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C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C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0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2C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6394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0741657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AG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3F7C0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3F7C0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1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3F7C0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3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3F7C0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686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C75A2F" w:rsidRDefault="008C78FD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3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C75A2F" w:rsidRDefault="008C78FD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9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C75A2F" w:rsidRDefault="00F80C27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9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F80C27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517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225A6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25A6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25A6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7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225A6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3992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206793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, CT, CC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E0AD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6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E0AD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2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E0AD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9.7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CE0AD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414</w:t>
            </w:r>
          </w:p>
        </w:tc>
        <w:tc>
          <w:tcPr>
            <w:tcW w:w="554" w:type="dxa"/>
            <w:shd w:val="clear" w:color="auto" w:fill="auto"/>
            <w:vAlign w:val="center"/>
          </w:tcPr>
          <w:p w:rsidR="00E95562" w:rsidRPr="00C75A2F" w:rsidRDefault="006A48A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3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E95562" w:rsidRPr="00C75A2F" w:rsidRDefault="008C78FD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6A48A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7505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940AE8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40AE8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E95562" w:rsidP="007E192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940AE8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903</w:t>
            </w:r>
          </w:p>
        </w:tc>
      </w:tr>
      <w:tr w:rsidR="00E95562" w:rsidRPr="00C75A2F" w:rsidTr="007E1923">
        <w:tc>
          <w:tcPr>
            <w:tcW w:w="9576" w:type="dxa"/>
            <w:gridSpan w:val="19"/>
            <w:vAlign w:val="center"/>
          </w:tcPr>
          <w:p w:rsidR="00E95562" w:rsidRPr="00C75A2F" w:rsidRDefault="00E95562" w:rsidP="007E1923">
            <w:pPr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C75A2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DHCR7/NADSYN1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7944926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, AG, G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314E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314E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5314E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7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5314E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036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50054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5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3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732B2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570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9076C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076C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076C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22.4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9076C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206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2785878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6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GT, TT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F1C2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F1C2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F1C2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2F1C2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207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3875E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47F3C" w:rsidP="00194776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</w:t>
            </w:r>
            <w:r w:rsidR="00194776" w:rsidRPr="00C75A2F">
              <w:rPr>
                <w:sz w:val="16"/>
                <w:szCs w:val="16"/>
              </w:rPr>
              <w:t>4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50054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9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3875E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460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1958A7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1958A7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1958A7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22.8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1958A7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0919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4944957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, AG, G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76F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5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76F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76F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9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076F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617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47DB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4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3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047DBE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761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6D7B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D7B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D7B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22.4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6D7B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623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2800438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AG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83B2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83B2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83B2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7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283B26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5335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1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2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7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3E39A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3214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F3113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F3113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F3113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8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F3113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580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3794060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7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, CT, TT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112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112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112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8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0112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363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50054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A788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4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0A788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5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0A788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818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72408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72408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72408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22.4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72408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186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3829251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11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AG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4C4B6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4C4B6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5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4C4B6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6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4C4B6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325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8C78FD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6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F961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9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8C78FD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2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F961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809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BD49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BD49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BD49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5.4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BD49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2463</w:t>
            </w:r>
          </w:p>
        </w:tc>
      </w:tr>
      <w:tr w:rsidR="00E95562" w:rsidRPr="00C75A2F" w:rsidTr="007E1923">
        <w:tc>
          <w:tcPr>
            <w:tcW w:w="9576" w:type="dxa"/>
            <w:gridSpan w:val="19"/>
            <w:vAlign w:val="center"/>
          </w:tcPr>
          <w:p w:rsidR="00E95562" w:rsidRPr="00C75A2F" w:rsidRDefault="00E95562" w:rsidP="007E1923">
            <w:pPr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</w:pPr>
            <w:r w:rsidRPr="00C75A2F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GC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7467825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6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, AG, G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E3FB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E3FB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E3FB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0.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1E3FBF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422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EE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6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EE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9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EE602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2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EE602A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037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9310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310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310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9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93107F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885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2282679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889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, GT, G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956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956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2956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0.4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295609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485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14012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14012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8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14012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2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140129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020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6B6C6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B6C6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B6C6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6B6C6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0942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3755967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676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, CT, TT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C6D7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C6D7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0C6D71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0.5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0C6D71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495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6C698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6C698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8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2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6C6980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019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6D40F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D40F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6D40F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7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6D40FA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0942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2298850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739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, GC, CC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6508E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0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6508E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6508E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0.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6508E2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477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4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2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5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E84458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247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9E173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E173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9E173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2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9E1732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169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7041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tabs>
                <w:tab w:val="left" w:pos="6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6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sz w:val="16"/>
                <w:szCs w:val="16"/>
              </w:rPr>
              <w:t xml:space="preserve">CC, </w:t>
            </w: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, AA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DB38A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2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DB38A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9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DB38A3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DB38A3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075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3E0F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6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C47F3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3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3E0F5B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1.6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3E0F5B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250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F46D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F46D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F46D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7.2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F46D0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6121</w:t>
            </w:r>
          </w:p>
        </w:tc>
      </w:tr>
      <w:tr w:rsidR="00E95562" w:rsidRPr="00C75A2F" w:rsidTr="00AE4DC4">
        <w:tc>
          <w:tcPr>
            <w:tcW w:w="1005" w:type="dxa"/>
            <w:vAlign w:val="center"/>
          </w:tcPr>
          <w:p w:rsidR="00E95562" w:rsidRPr="007761C9" w:rsidRDefault="00E95562" w:rsidP="007E1923">
            <w:pPr>
              <w:jc w:val="both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761C9">
              <w:rPr>
                <w:rFonts w:ascii="Calibri" w:eastAsia="Times New Roman" w:hAnsi="Calibri" w:cs="Calibri"/>
                <w:sz w:val="16"/>
                <w:szCs w:val="16"/>
              </w:rPr>
              <w:t>rs1155563</w:t>
            </w:r>
          </w:p>
        </w:tc>
        <w:tc>
          <w:tcPr>
            <w:tcW w:w="723" w:type="dxa"/>
            <w:vAlign w:val="center"/>
          </w:tcPr>
          <w:p w:rsidR="00E95562" w:rsidRPr="004C5BBF" w:rsidRDefault="00E95562" w:rsidP="007E1923">
            <w:pPr>
              <w:jc w:val="center"/>
              <w:rPr>
                <w:sz w:val="16"/>
                <w:szCs w:val="16"/>
              </w:rPr>
            </w:pPr>
            <w:r w:rsidRPr="004C5BBF">
              <w:rPr>
                <w:sz w:val="16"/>
                <w:szCs w:val="16"/>
              </w:rPr>
              <w:t>Ch 4</w:t>
            </w:r>
          </w:p>
        </w:tc>
        <w:tc>
          <w:tcPr>
            <w:tcW w:w="791" w:type="dxa"/>
            <w:vAlign w:val="center"/>
          </w:tcPr>
          <w:p w:rsidR="00E95562" w:rsidRPr="004C5BBF" w:rsidRDefault="00E95562" w:rsidP="007E1923">
            <w:pPr>
              <w:tabs>
                <w:tab w:val="left" w:pos="601"/>
              </w:tabs>
              <w:jc w:val="center"/>
              <w:rPr>
                <w:sz w:val="16"/>
                <w:szCs w:val="16"/>
              </w:rPr>
            </w:pPr>
            <w:r w:rsidRPr="004C5B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, TC, CC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9356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4.1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9356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8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9356B0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0.2</w:t>
            </w:r>
          </w:p>
        </w:tc>
        <w:tc>
          <w:tcPr>
            <w:tcW w:w="665" w:type="dxa"/>
            <w:shd w:val="clear" w:color="auto" w:fill="auto"/>
            <w:vAlign w:val="center"/>
          </w:tcPr>
          <w:p w:rsidR="00E95562" w:rsidRPr="00C75A2F" w:rsidRDefault="009356B0" w:rsidP="007E1923">
            <w:pPr>
              <w:jc w:val="center"/>
              <w:rPr>
                <w:bCs/>
                <w:sz w:val="16"/>
                <w:szCs w:val="16"/>
              </w:rPr>
            </w:pPr>
            <w:r w:rsidRPr="00C75A2F">
              <w:rPr>
                <w:bCs/>
                <w:sz w:val="16"/>
                <w:szCs w:val="16"/>
              </w:rPr>
              <w:t>0.0312</w:t>
            </w:r>
          </w:p>
        </w:tc>
        <w:tc>
          <w:tcPr>
            <w:tcW w:w="585" w:type="dxa"/>
            <w:gridSpan w:val="2"/>
            <w:shd w:val="clear" w:color="auto" w:fill="auto"/>
            <w:vAlign w:val="center"/>
          </w:tcPr>
          <w:p w:rsidR="00E95562" w:rsidRPr="00C75A2F" w:rsidRDefault="00851D9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7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E95562" w:rsidRPr="00C75A2F" w:rsidRDefault="00851D9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3.2</w:t>
            </w:r>
          </w:p>
        </w:tc>
        <w:tc>
          <w:tcPr>
            <w:tcW w:w="549" w:type="dxa"/>
            <w:gridSpan w:val="3"/>
            <w:shd w:val="clear" w:color="auto" w:fill="auto"/>
            <w:vAlign w:val="center"/>
          </w:tcPr>
          <w:p w:rsidR="00E95562" w:rsidRPr="00C75A2F" w:rsidRDefault="00851D9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2.0</w:t>
            </w:r>
          </w:p>
        </w:tc>
        <w:tc>
          <w:tcPr>
            <w:tcW w:w="810" w:type="dxa"/>
            <w:gridSpan w:val="2"/>
            <w:shd w:val="clear" w:color="auto" w:fill="auto"/>
            <w:vAlign w:val="center"/>
          </w:tcPr>
          <w:p w:rsidR="00E95562" w:rsidRPr="00C75A2F" w:rsidRDefault="00851D9C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4462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E95562" w:rsidRPr="00C75A2F" w:rsidRDefault="002A4D7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8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A4D7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6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95562" w:rsidRPr="00C75A2F" w:rsidRDefault="002A4D7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15.3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95562" w:rsidRPr="00C75A2F" w:rsidRDefault="002A4D79" w:rsidP="007E1923">
            <w:pPr>
              <w:jc w:val="center"/>
              <w:rPr>
                <w:sz w:val="16"/>
                <w:szCs w:val="16"/>
              </w:rPr>
            </w:pPr>
            <w:r w:rsidRPr="00C75A2F">
              <w:rPr>
                <w:sz w:val="16"/>
                <w:szCs w:val="16"/>
              </w:rPr>
              <w:t>0.1788</w:t>
            </w:r>
          </w:p>
        </w:tc>
      </w:tr>
    </w:tbl>
    <w:p w:rsidR="00E95562" w:rsidRDefault="00E95562" w:rsidP="009E6864">
      <w:pPr>
        <w:spacing w:after="0" w:line="240" w:lineRule="auto"/>
      </w:pPr>
      <w:r w:rsidRPr="007974C5">
        <w:t>HR: Homozygous referent, HET: Heterozygous, HV: Homozygous variant.</w:t>
      </w:r>
      <w:r>
        <w:t>.</w:t>
      </w:r>
    </w:p>
    <w:p w:rsidR="00E95562" w:rsidRDefault="00E95562" w:rsidP="00E95562">
      <w:pPr>
        <w:spacing w:after="0" w:line="240" w:lineRule="auto"/>
      </w:pPr>
      <w:r w:rsidRPr="008D29A8">
        <w:rPr>
          <w:i/>
          <w:iCs/>
        </w:rPr>
        <w:t>P</w:t>
      </w:r>
      <w:r w:rsidRPr="007974C5">
        <w:t>-value for the association between the SNP and 25(OH</w:t>
      </w:r>
      <w:proofErr w:type="gramStart"/>
      <w:r w:rsidRPr="007974C5">
        <w:t>)D</w:t>
      </w:r>
      <w:proofErr w:type="gramEnd"/>
      <w:r w:rsidRPr="007974C5">
        <w:t xml:space="preserve"> levels from ethnic-stratified AN</w:t>
      </w:r>
      <w:r>
        <w:t>OVA models.</w:t>
      </w:r>
    </w:p>
    <w:p w:rsidR="00E95562" w:rsidRDefault="00E95562"/>
    <w:sectPr w:rsidR="00E95562" w:rsidSect="0053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E95562"/>
    <w:rsid w:val="0001122A"/>
    <w:rsid w:val="00047DBE"/>
    <w:rsid w:val="00076F7F"/>
    <w:rsid w:val="000A788F"/>
    <w:rsid w:val="000C6D71"/>
    <w:rsid w:val="00140129"/>
    <w:rsid w:val="001836A0"/>
    <w:rsid w:val="00194776"/>
    <w:rsid w:val="001958A7"/>
    <w:rsid w:val="001E3FBF"/>
    <w:rsid w:val="00225A66"/>
    <w:rsid w:val="00230B12"/>
    <w:rsid w:val="00260F6B"/>
    <w:rsid w:val="00283B26"/>
    <w:rsid w:val="00295609"/>
    <w:rsid w:val="002A4D79"/>
    <w:rsid w:val="002C602A"/>
    <w:rsid w:val="002E1879"/>
    <w:rsid w:val="002F1C2C"/>
    <w:rsid w:val="003364A3"/>
    <w:rsid w:val="003831CE"/>
    <w:rsid w:val="003875EB"/>
    <w:rsid w:val="003E0F5B"/>
    <w:rsid w:val="003E39A1"/>
    <w:rsid w:val="003F7C03"/>
    <w:rsid w:val="004C4B61"/>
    <w:rsid w:val="004E756A"/>
    <w:rsid w:val="0050054B"/>
    <w:rsid w:val="005302BF"/>
    <w:rsid w:val="005314EA"/>
    <w:rsid w:val="00533D9D"/>
    <w:rsid w:val="005B60D2"/>
    <w:rsid w:val="005B7B6A"/>
    <w:rsid w:val="00621B9B"/>
    <w:rsid w:val="006508E2"/>
    <w:rsid w:val="006A48A9"/>
    <w:rsid w:val="006B327F"/>
    <w:rsid w:val="006B6C69"/>
    <w:rsid w:val="006C3E59"/>
    <w:rsid w:val="006C6980"/>
    <w:rsid w:val="006D40FA"/>
    <w:rsid w:val="006D7BB0"/>
    <w:rsid w:val="00724081"/>
    <w:rsid w:val="00732B23"/>
    <w:rsid w:val="00774443"/>
    <w:rsid w:val="007761C9"/>
    <w:rsid w:val="007772A0"/>
    <w:rsid w:val="007B0EBF"/>
    <w:rsid w:val="00824BA6"/>
    <w:rsid w:val="00851D9C"/>
    <w:rsid w:val="00884624"/>
    <w:rsid w:val="008A28DE"/>
    <w:rsid w:val="008B51ED"/>
    <w:rsid w:val="008C78FD"/>
    <w:rsid w:val="009076C2"/>
    <w:rsid w:val="0093107F"/>
    <w:rsid w:val="009356B0"/>
    <w:rsid w:val="00940AE8"/>
    <w:rsid w:val="009E0983"/>
    <w:rsid w:val="009E1732"/>
    <w:rsid w:val="009E6864"/>
    <w:rsid w:val="00AD3A3D"/>
    <w:rsid w:val="00AE4DC4"/>
    <w:rsid w:val="00BD495B"/>
    <w:rsid w:val="00C208F3"/>
    <w:rsid w:val="00C47F3C"/>
    <w:rsid w:val="00C75A2F"/>
    <w:rsid w:val="00CE0ADE"/>
    <w:rsid w:val="00D32D22"/>
    <w:rsid w:val="00DB38A3"/>
    <w:rsid w:val="00E33E73"/>
    <w:rsid w:val="00E447A1"/>
    <w:rsid w:val="00E74636"/>
    <w:rsid w:val="00E84458"/>
    <w:rsid w:val="00E95562"/>
    <w:rsid w:val="00EE602A"/>
    <w:rsid w:val="00F10DA0"/>
    <w:rsid w:val="00F3113A"/>
    <w:rsid w:val="00F46D09"/>
    <w:rsid w:val="00F804E6"/>
    <w:rsid w:val="00F80C27"/>
    <w:rsid w:val="00F96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8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er Elkum</dc:creator>
  <cp:lastModifiedBy>jehad.abubakr</cp:lastModifiedBy>
  <cp:revision>2</cp:revision>
  <cp:lastPrinted>2014-08-27T10:43:00Z</cp:lastPrinted>
  <dcterms:created xsi:type="dcterms:W3CDTF">2014-10-29T13:28:00Z</dcterms:created>
  <dcterms:modified xsi:type="dcterms:W3CDTF">2014-10-29T13:28:00Z</dcterms:modified>
</cp:coreProperties>
</file>